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8BFE16" w14:textId="63C50B06" w:rsidR="00B96ADF" w:rsidRDefault="00B96ADF">
      <w:pPr>
        <w:rPr>
          <w:b/>
          <w:bCs/>
        </w:rPr>
      </w:pPr>
      <w:r>
        <w:rPr>
          <w:b/>
          <w:bCs/>
        </w:rPr>
        <w:t>Appendix 2: GoC Note where surrogate decision-maker is difficult to identify.</w:t>
      </w:r>
    </w:p>
    <w:p w14:paraId="2817BCBF" w14:textId="119BF80A" w:rsidR="00B96ADF" w:rsidRPr="00B96ADF" w:rsidRDefault="00B96ADF">
      <w:pPr>
        <w:rPr>
          <w:b/>
          <w:bCs/>
        </w:rPr>
      </w:pPr>
      <w:r>
        <w:rPr>
          <w:b/>
          <w:bCs/>
        </w:rPr>
        <w:t>Example #1</w:t>
      </w:r>
      <w:r w:rsidR="009E061F">
        <w:rPr>
          <w:b/>
          <w:bCs/>
        </w:rPr>
        <w:t xml:space="preserve"> </w:t>
      </w:r>
    </w:p>
    <w:p w14:paraId="00D08CEB" w14:textId="77777777" w:rsidR="00B96ADF" w:rsidRDefault="00B96ADF">
      <w:r w:rsidRPr="00B96ADF">
        <w:t xml:space="preserve">Advance Care Planning   GOALS OF CARE / ADVANCE CARE PLANNING CONVERSATION NOTE    Advance Care Planning       </w:t>
      </w:r>
    </w:p>
    <w:p w14:paraId="0E6A420E" w14:textId="77777777" w:rsidR="009E061F" w:rsidRDefault="00B96ADF">
      <w:r w:rsidRPr="00B96ADF">
        <w:t xml:space="preserve">What gives the patient's life meaning?  Not assessed patient on video visit with MD    Patient would be willing to endure aggressive medical therapies </w:t>
      </w:r>
      <w:proofErr w:type="gramStart"/>
      <w:r w:rsidRPr="00B96ADF">
        <w:t>as long as</w:t>
      </w:r>
      <w:proofErr w:type="gramEnd"/>
      <w:r w:rsidRPr="00B96ADF">
        <w:t xml:space="preserve"> they could still:   Not assessed patient on video visit with MD    Who would make medical decisions for the patient if they </w:t>
      </w:r>
      <w:proofErr w:type="gramStart"/>
      <w:r w:rsidRPr="00B96ADF">
        <w:t>are</w:t>
      </w:r>
      <w:proofErr w:type="gramEnd"/>
      <w:r w:rsidRPr="00B96ADF">
        <w:t xml:space="preserve"> unable to make decisions for themselves?   Not assessed patient on video visit with MD    Based on above information I recommended the following:      Total time spent face-to-face with patient and/or surrogate decision maker providing counseling related to advance care planning:     </w:t>
      </w:r>
    </w:p>
    <w:p w14:paraId="7F21EEA7" w14:textId="6788E170" w:rsidR="00031669" w:rsidRDefault="009E061F">
      <w:ins w:id="0" w:author="Ross Graham" w:date="2026-04-20T08:56:00Z" w16du:dateUtc="2026-04-20T15:56:00Z">
        <w:r>
          <w:rPr>
            <w:i/>
            <w:iCs/>
          </w:rPr>
          <w:t xml:space="preserve">N.B. </w:t>
        </w:r>
      </w:ins>
      <w:ins w:id="1" w:author="Ross Graham" w:date="2026-04-20T08:57:00Z" w16du:dateUtc="2026-04-20T15:57:00Z">
        <w:r>
          <w:rPr>
            <w:i/>
            <w:iCs/>
          </w:rPr>
          <w:t>Approximately 1</w:t>
        </w:r>
      </w:ins>
      <w:ins w:id="2" w:author="Ross Graham" w:date="2026-04-20T08:59:00Z" w16du:dateUtc="2026-04-20T15:59:00Z">
        <w:r>
          <w:rPr>
            <w:i/>
            <w:iCs/>
          </w:rPr>
          <w:t>4</w:t>
        </w:r>
      </w:ins>
      <w:ins w:id="3" w:author="Ross Graham" w:date="2026-04-20T08:57:00Z" w16du:dateUtc="2026-04-20T15:57:00Z">
        <w:r>
          <w:rPr>
            <w:i/>
            <w:iCs/>
          </w:rPr>
          <w:t xml:space="preserve">% of </w:t>
        </w:r>
      </w:ins>
      <w:ins w:id="4" w:author="Ross Graham" w:date="2026-04-20T08:59:00Z" w16du:dateUtc="2026-04-20T15:59:00Z">
        <w:r>
          <w:rPr>
            <w:i/>
            <w:iCs/>
          </w:rPr>
          <w:t xml:space="preserve">patient </w:t>
        </w:r>
      </w:ins>
      <w:ins w:id="5" w:author="Ross Graham" w:date="2026-04-20T08:57:00Z" w16du:dateUtc="2026-04-20T15:57:00Z">
        <w:r>
          <w:rPr>
            <w:i/>
            <w:iCs/>
          </w:rPr>
          <w:t>notes</w:t>
        </w:r>
      </w:ins>
      <w:ins w:id="6" w:author="Ross Graham" w:date="2026-04-20T08:59:00Z" w16du:dateUtc="2026-04-20T15:59:00Z">
        <w:r>
          <w:rPr>
            <w:i/>
            <w:iCs/>
          </w:rPr>
          <w:t xml:space="preserve"> sampled in our study were notes like this – a template filled in with little or no information.</w:t>
        </w:r>
      </w:ins>
      <w:ins w:id="7" w:author="Ross Graham" w:date="2026-04-20T09:01:00Z" w16du:dateUtc="2026-04-20T16:01:00Z">
        <w:r w:rsidR="005B0372">
          <w:rPr>
            <w:i/>
            <w:iCs/>
          </w:rPr>
          <w:t xml:space="preserve"> If no information </w:t>
        </w:r>
      </w:ins>
      <w:ins w:id="8" w:author="Ross Graham" w:date="2026-04-20T09:02:00Z" w16du:dateUtc="2026-04-20T16:02:00Z">
        <w:r w:rsidR="005B0372">
          <w:rPr>
            <w:i/>
            <w:iCs/>
          </w:rPr>
          <w:t xml:space="preserve">was contained, it was recorded as such by human annotator. </w:t>
        </w:r>
      </w:ins>
      <w:ins w:id="9" w:author="Ross Graham" w:date="2026-04-20T08:57:00Z" w16du:dateUtc="2026-04-20T15:57:00Z">
        <w:r>
          <w:rPr>
            <w:i/>
            <w:iCs/>
          </w:rPr>
          <w:t xml:space="preserve"> </w:t>
        </w:r>
      </w:ins>
      <w:r w:rsidR="00B96ADF" w:rsidRPr="00B96ADF">
        <w:t xml:space="preserve">    </w:t>
      </w:r>
    </w:p>
    <w:p w14:paraId="64F64AF0" w14:textId="77777777" w:rsidR="00B96ADF" w:rsidRDefault="00B96ADF"/>
    <w:p w14:paraId="104126A0" w14:textId="1BBA81A9" w:rsidR="00B96ADF" w:rsidRDefault="00B96ADF">
      <w:pPr>
        <w:rPr>
          <w:b/>
          <w:bCs/>
        </w:rPr>
      </w:pPr>
      <w:r>
        <w:rPr>
          <w:b/>
          <w:bCs/>
        </w:rPr>
        <w:t>Example #2</w:t>
      </w:r>
    </w:p>
    <w:p w14:paraId="527A9497" w14:textId="74843804" w:rsidR="00B96ADF" w:rsidRPr="00B96ADF" w:rsidRDefault="00B96ADF">
      <w:r w:rsidRPr="00B96ADF">
        <w:t xml:space="preserve">GOALS OF CARE / ADVANCE CARE PLANNING CONVERSATION NOTE    Advance Care Planning       What gives the patient's life meaning?  "To fulfill my potential"    Major concerns about planning medical care; Accurate information about the issue.      Who would make medical decisions for the patient if they </w:t>
      </w:r>
      <w:proofErr w:type="gramStart"/>
      <w:r w:rsidRPr="00B96ADF">
        <w:t>are</w:t>
      </w:r>
      <w:proofErr w:type="gramEnd"/>
      <w:r w:rsidRPr="00B96ADF">
        <w:t xml:space="preserve"> unable to make decisions for themselves?   Pt states she has no one to make medical decisions.        Total time spent face-to-face with patient and/or surrogate decision maker providing counseling related to advance care planning:   10 minutes    </w:t>
      </w:r>
    </w:p>
    <w:sectPr w:rsidR="00B96ADF" w:rsidRPr="00B96ADF" w:rsidSect="00E323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Ross Graham">
    <w15:presenceInfo w15:providerId="Windows Live" w15:userId="b3f88f3a7427593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ADF"/>
    <w:rsid w:val="000072FD"/>
    <w:rsid w:val="00020511"/>
    <w:rsid w:val="00031669"/>
    <w:rsid w:val="00032221"/>
    <w:rsid w:val="00033D5F"/>
    <w:rsid w:val="00036B4A"/>
    <w:rsid w:val="0004103B"/>
    <w:rsid w:val="00042168"/>
    <w:rsid w:val="0005652F"/>
    <w:rsid w:val="000729F9"/>
    <w:rsid w:val="000842EE"/>
    <w:rsid w:val="000909E5"/>
    <w:rsid w:val="0009380D"/>
    <w:rsid w:val="000B06CD"/>
    <w:rsid w:val="000D2E27"/>
    <w:rsid w:val="000D71CD"/>
    <w:rsid w:val="000E05AC"/>
    <w:rsid w:val="000E7616"/>
    <w:rsid w:val="000F6E9D"/>
    <w:rsid w:val="00102D2F"/>
    <w:rsid w:val="00103034"/>
    <w:rsid w:val="001036B9"/>
    <w:rsid w:val="00133C58"/>
    <w:rsid w:val="00146C12"/>
    <w:rsid w:val="00152B36"/>
    <w:rsid w:val="001554C7"/>
    <w:rsid w:val="0016324B"/>
    <w:rsid w:val="00174E57"/>
    <w:rsid w:val="00175E93"/>
    <w:rsid w:val="001871CB"/>
    <w:rsid w:val="001953A2"/>
    <w:rsid w:val="001B287A"/>
    <w:rsid w:val="001C20F2"/>
    <w:rsid w:val="001D0687"/>
    <w:rsid w:val="001D1BF5"/>
    <w:rsid w:val="001D1FD7"/>
    <w:rsid w:val="001E1E95"/>
    <w:rsid w:val="001E49BF"/>
    <w:rsid w:val="001F3112"/>
    <w:rsid w:val="001F65EC"/>
    <w:rsid w:val="001F7E94"/>
    <w:rsid w:val="002157D4"/>
    <w:rsid w:val="002202C2"/>
    <w:rsid w:val="00221BA0"/>
    <w:rsid w:val="00230D4D"/>
    <w:rsid w:val="002376E9"/>
    <w:rsid w:val="002516A9"/>
    <w:rsid w:val="00256270"/>
    <w:rsid w:val="0026597D"/>
    <w:rsid w:val="002830CE"/>
    <w:rsid w:val="002A0F90"/>
    <w:rsid w:val="002A4CBD"/>
    <w:rsid w:val="002A7798"/>
    <w:rsid w:val="002C0C70"/>
    <w:rsid w:val="002C6A39"/>
    <w:rsid w:val="002D1308"/>
    <w:rsid w:val="002D582C"/>
    <w:rsid w:val="002E3CD3"/>
    <w:rsid w:val="002E6B70"/>
    <w:rsid w:val="002F6C4B"/>
    <w:rsid w:val="002F6E12"/>
    <w:rsid w:val="00306330"/>
    <w:rsid w:val="00310355"/>
    <w:rsid w:val="00314CB8"/>
    <w:rsid w:val="00323D47"/>
    <w:rsid w:val="0032572E"/>
    <w:rsid w:val="0034402D"/>
    <w:rsid w:val="00350E4A"/>
    <w:rsid w:val="00352F19"/>
    <w:rsid w:val="00372997"/>
    <w:rsid w:val="00375309"/>
    <w:rsid w:val="00377646"/>
    <w:rsid w:val="00391148"/>
    <w:rsid w:val="003A21F9"/>
    <w:rsid w:val="003A6D0C"/>
    <w:rsid w:val="003C5925"/>
    <w:rsid w:val="003D78EC"/>
    <w:rsid w:val="003E1DFE"/>
    <w:rsid w:val="003E233B"/>
    <w:rsid w:val="003F4C3F"/>
    <w:rsid w:val="003F61BB"/>
    <w:rsid w:val="00410075"/>
    <w:rsid w:val="0041040F"/>
    <w:rsid w:val="00427BC0"/>
    <w:rsid w:val="00432FD0"/>
    <w:rsid w:val="00456C41"/>
    <w:rsid w:val="0046283E"/>
    <w:rsid w:val="0046656F"/>
    <w:rsid w:val="00486C88"/>
    <w:rsid w:val="0048738F"/>
    <w:rsid w:val="004941B6"/>
    <w:rsid w:val="004A6C63"/>
    <w:rsid w:val="004B54CB"/>
    <w:rsid w:val="004B7E09"/>
    <w:rsid w:val="004C6852"/>
    <w:rsid w:val="004E1819"/>
    <w:rsid w:val="004E3DA4"/>
    <w:rsid w:val="004F6D1B"/>
    <w:rsid w:val="00502295"/>
    <w:rsid w:val="00524B8A"/>
    <w:rsid w:val="00525392"/>
    <w:rsid w:val="00525A68"/>
    <w:rsid w:val="00527C15"/>
    <w:rsid w:val="0053148D"/>
    <w:rsid w:val="0054035C"/>
    <w:rsid w:val="00553922"/>
    <w:rsid w:val="00562C28"/>
    <w:rsid w:val="005645BC"/>
    <w:rsid w:val="00577289"/>
    <w:rsid w:val="00587320"/>
    <w:rsid w:val="005A4D91"/>
    <w:rsid w:val="005B0372"/>
    <w:rsid w:val="005B2FD0"/>
    <w:rsid w:val="005B5F9B"/>
    <w:rsid w:val="005C05BD"/>
    <w:rsid w:val="005C545A"/>
    <w:rsid w:val="005E66B2"/>
    <w:rsid w:val="005E7561"/>
    <w:rsid w:val="005F760D"/>
    <w:rsid w:val="0060369D"/>
    <w:rsid w:val="00610E73"/>
    <w:rsid w:val="00614566"/>
    <w:rsid w:val="00617224"/>
    <w:rsid w:val="00630073"/>
    <w:rsid w:val="006358A9"/>
    <w:rsid w:val="0063790D"/>
    <w:rsid w:val="00640646"/>
    <w:rsid w:val="00647574"/>
    <w:rsid w:val="0065718E"/>
    <w:rsid w:val="00683BA0"/>
    <w:rsid w:val="006A0832"/>
    <w:rsid w:val="006A289D"/>
    <w:rsid w:val="006A6F14"/>
    <w:rsid w:val="006B0B8E"/>
    <w:rsid w:val="006B1BD4"/>
    <w:rsid w:val="006C12A5"/>
    <w:rsid w:val="006D029A"/>
    <w:rsid w:val="006D6F0F"/>
    <w:rsid w:val="006E0762"/>
    <w:rsid w:val="006E3FB9"/>
    <w:rsid w:val="006E65EF"/>
    <w:rsid w:val="0070410B"/>
    <w:rsid w:val="007230CA"/>
    <w:rsid w:val="00725AC0"/>
    <w:rsid w:val="007260DD"/>
    <w:rsid w:val="0073058B"/>
    <w:rsid w:val="00744193"/>
    <w:rsid w:val="007470C9"/>
    <w:rsid w:val="00751D6B"/>
    <w:rsid w:val="00755417"/>
    <w:rsid w:val="007710CA"/>
    <w:rsid w:val="00772B4F"/>
    <w:rsid w:val="007853B2"/>
    <w:rsid w:val="007A1B52"/>
    <w:rsid w:val="007A64E5"/>
    <w:rsid w:val="007A73AB"/>
    <w:rsid w:val="007B396E"/>
    <w:rsid w:val="007C762D"/>
    <w:rsid w:val="0080051E"/>
    <w:rsid w:val="00800896"/>
    <w:rsid w:val="008049DF"/>
    <w:rsid w:val="00807775"/>
    <w:rsid w:val="00811F72"/>
    <w:rsid w:val="008210D7"/>
    <w:rsid w:val="00827069"/>
    <w:rsid w:val="008303FD"/>
    <w:rsid w:val="0083102C"/>
    <w:rsid w:val="0083291D"/>
    <w:rsid w:val="008379C2"/>
    <w:rsid w:val="00844222"/>
    <w:rsid w:val="00846086"/>
    <w:rsid w:val="00847F43"/>
    <w:rsid w:val="008571FB"/>
    <w:rsid w:val="00862B93"/>
    <w:rsid w:val="00862E3B"/>
    <w:rsid w:val="00872015"/>
    <w:rsid w:val="008877ED"/>
    <w:rsid w:val="008913CC"/>
    <w:rsid w:val="0089231B"/>
    <w:rsid w:val="00893D74"/>
    <w:rsid w:val="008A03DC"/>
    <w:rsid w:val="008A44CE"/>
    <w:rsid w:val="008B65AB"/>
    <w:rsid w:val="008C16F5"/>
    <w:rsid w:val="008C187E"/>
    <w:rsid w:val="008C3892"/>
    <w:rsid w:val="008C644F"/>
    <w:rsid w:val="008C6D0A"/>
    <w:rsid w:val="008D51BD"/>
    <w:rsid w:val="008E3644"/>
    <w:rsid w:val="008E44DB"/>
    <w:rsid w:val="008E74D9"/>
    <w:rsid w:val="00914855"/>
    <w:rsid w:val="009233F0"/>
    <w:rsid w:val="009254C4"/>
    <w:rsid w:val="009263B1"/>
    <w:rsid w:val="0092793F"/>
    <w:rsid w:val="00927CF1"/>
    <w:rsid w:val="00946773"/>
    <w:rsid w:val="00955673"/>
    <w:rsid w:val="009602A4"/>
    <w:rsid w:val="00981528"/>
    <w:rsid w:val="009908E1"/>
    <w:rsid w:val="009928B7"/>
    <w:rsid w:val="00992A1D"/>
    <w:rsid w:val="009D14EB"/>
    <w:rsid w:val="009E061F"/>
    <w:rsid w:val="009E4302"/>
    <w:rsid w:val="009E4766"/>
    <w:rsid w:val="009F0A02"/>
    <w:rsid w:val="00A0651E"/>
    <w:rsid w:val="00A07738"/>
    <w:rsid w:val="00A2420A"/>
    <w:rsid w:val="00A41A0D"/>
    <w:rsid w:val="00A50071"/>
    <w:rsid w:val="00A636D1"/>
    <w:rsid w:val="00A72D6D"/>
    <w:rsid w:val="00A73BED"/>
    <w:rsid w:val="00A77A95"/>
    <w:rsid w:val="00A85A1D"/>
    <w:rsid w:val="00AA30FA"/>
    <w:rsid w:val="00AA4341"/>
    <w:rsid w:val="00AA52FD"/>
    <w:rsid w:val="00AB4399"/>
    <w:rsid w:val="00AE345B"/>
    <w:rsid w:val="00AE710B"/>
    <w:rsid w:val="00AF1F36"/>
    <w:rsid w:val="00B0066D"/>
    <w:rsid w:val="00B11CD4"/>
    <w:rsid w:val="00B12FD6"/>
    <w:rsid w:val="00B17EC4"/>
    <w:rsid w:val="00B211CD"/>
    <w:rsid w:val="00B2293A"/>
    <w:rsid w:val="00B2662D"/>
    <w:rsid w:val="00B320A8"/>
    <w:rsid w:val="00B458EB"/>
    <w:rsid w:val="00B5100F"/>
    <w:rsid w:val="00B5619B"/>
    <w:rsid w:val="00B61F82"/>
    <w:rsid w:val="00B62750"/>
    <w:rsid w:val="00B6356E"/>
    <w:rsid w:val="00B651B6"/>
    <w:rsid w:val="00B65912"/>
    <w:rsid w:val="00B707FA"/>
    <w:rsid w:val="00B7589C"/>
    <w:rsid w:val="00B80FC3"/>
    <w:rsid w:val="00B8263B"/>
    <w:rsid w:val="00B94F55"/>
    <w:rsid w:val="00B96ADF"/>
    <w:rsid w:val="00BA258E"/>
    <w:rsid w:val="00BC2AEE"/>
    <w:rsid w:val="00BD60B4"/>
    <w:rsid w:val="00BE29DC"/>
    <w:rsid w:val="00BE7D02"/>
    <w:rsid w:val="00BF5875"/>
    <w:rsid w:val="00BF61E9"/>
    <w:rsid w:val="00C036E4"/>
    <w:rsid w:val="00C0624A"/>
    <w:rsid w:val="00C11B0C"/>
    <w:rsid w:val="00C2070D"/>
    <w:rsid w:val="00C27ABC"/>
    <w:rsid w:val="00C303BB"/>
    <w:rsid w:val="00C4228F"/>
    <w:rsid w:val="00C43C41"/>
    <w:rsid w:val="00C50BC6"/>
    <w:rsid w:val="00C56265"/>
    <w:rsid w:val="00C57DB1"/>
    <w:rsid w:val="00C66C81"/>
    <w:rsid w:val="00C70352"/>
    <w:rsid w:val="00C9294B"/>
    <w:rsid w:val="00C96E3C"/>
    <w:rsid w:val="00CB3B32"/>
    <w:rsid w:val="00CB672A"/>
    <w:rsid w:val="00CC1026"/>
    <w:rsid w:val="00CC2FA5"/>
    <w:rsid w:val="00CD0629"/>
    <w:rsid w:val="00CD164D"/>
    <w:rsid w:val="00CD2CC8"/>
    <w:rsid w:val="00CE00B7"/>
    <w:rsid w:val="00CE2088"/>
    <w:rsid w:val="00D020BC"/>
    <w:rsid w:val="00D13A4E"/>
    <w:rsid w:val="00D17765"/>
    <w:rsid w:val="00D26653"/>
    <w:rsid w:val="00D36E07"/>
    <w:rsid w:val="00D4177E"/>
    <w:rsid w:val="00D4390D"/>
    <w:rsid w:val="00D44524"/>
    <w:rsid w:val="00D51F87"/>
    <w:rsid w:val="00D52C84"/>
    <w:rsid w:val="00D54049"/>
    <w:rsid w:val="00D654B3"/>
    <w:rsid w:val="00D70618"/>
    <w:rsid w:val="00D772A2"/>
    <w:rsid w:val="00D91F95"/>
    <w:rsid w:val="00D927A3"/>
    <w:rsid w:val="00DA1ABB"/>
    <w:rsid w:val="00DA1DD6"/>
    <w:rsid w:val="00DB11C4"/>
    <w:rsid w:val="00DB4D7D"/>
    <w:rsid w:val="00DC1A22"/>
    <w:rsid w:val="00DC3216"/>
    <w:rsid w:val="00DC7E58"/>
    <w:rsid w:val="00E05416"/>
    <w:rsid w:val="00E3230F"/>
    <w:rsid w:val="00E346BF"/>
    <w:rsid w:val="00E42F6D"/>
    <w:rsid w:val="00E45EC7"/>
    <w:rsid w:val="00E51E70"/>
    <w:rsid w:val="00E564EB"/>
    <w:rsid w:val="00E65176"/>
    <w:rsid w:val="00E70E53"/>
    <w:rsid w:val="00E72D70"/>
    <w:rsid w:val="00E7521D"/>
    <w:rsid w:val="00E84089"/>
    <w:rsid w:val="00E91A64"/>
    <w:rsid w:val="00E92608"/>
    <w:rsid w:val="00E95E68"/>
    <w:rsid w:val="00E96805"/>
    <w:rsid w:val="00EA0D9F"/>
    <w:rsid w:val="00EA2497"/>
    <w:rsid w:val="00EA3564"/>
    <w:rsid w:val="00EA7A15"/>
    <w:rsid w:val="00EC0F84"/>
    <w:rsid w:val="00EC31C9"/>
    <w:rsid w:val="00EC4983"/>
    <w:rsid w:val="00EC6ACF"/>
    <w:rsid w:val="00ED04D2"/>
    <w:rsid w:val="00ED7AEF"/>
    <w:rsid w:val="00ED7B06"/>
    <w:rsid w:val="00EE731A"/>
    <w:rsid w:val="00EE7890"/>
    <w:rsid w:val="00EF492C"/>
    <w:rsid w:val="00EF62DE"/>
    <w:rsid w:val="00F016FF"/>
    <w:rsid w:val="00F31A8C"/>
    <w:rsid w:val="00F31C5F"/>
    <w:rsid w:val="00F32B82"/>
    <w:rsid w:val="00F5476F"/>
    <w:rsid w:val="00F62786"/>
    <w:rsid w:val="00F63082"/>
    <w:rsid w:val="00F648EA"/>
    <w:rsid w:val="00F7168A"/>
    <w:rsid w:val="00F8110E"/>
    <w:rsid w:val="00F926A9"/>
    <w:rsid w:val="00FA443E"/>
    <w:rsid w:val="00FC05E5"/>
    <w:rsid w:val="00FE1402"/>
    <w:rsid w:val="00FE1B9E"/>
    <w:rsid w:val="00FE2693"/>
    <w:rsid w:val="00FE2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34188C"/>
  <w15:chartTrackingRefBased/>
  <w15:docId w15:val="{7C10822E-7451-5F4C-B570-7CEA4A389C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96A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6A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6AD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6A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6AD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6AD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6AD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6AD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6AD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6A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6A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6A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6A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6A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6A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6A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6A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6A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6A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6A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6AD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96A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6AD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96A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6AD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96A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6A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6A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6ADF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9E061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3</Words>
  <Characters>1329</Characters>
  <Application>Microsoft Office Word</Application>
  <DocSecurity>0</DocSecurity>
  <Lines>11</Lines>
  <Paragraphs>3</Paragraphs>
  <ScaleCrop>false</ScaleCrop>
  <Company/>
  <LinksUpToDate>false</LinksUpToDate>
  <CharactersWithSpaces>1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 Graham</dc:creator>
  <cp:keywords/>
  <dc:description/>
  <cp:lastModifiedBy>Ross Graham</cp:lastModifiedBy>
  <cp:revision>3</cp:revision>
  <dcterms:created xsi:type="dcterms:W3CDTF">2026-04-20T15:59:00Z</dcterms:created>
  <dcterms:modified xsi:type="dcterms:W3CDTF">2026-04-20T16:02:00Z</dcterms:modified>
</cp:coreProperties>
</file>